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7A6" w:rsidRDefault="004667A6" w:rsidP="00520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AD0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751AD0" w:rsidRPr="00751A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1AD0">
        <w:rPr>
          <w:rFonts w:ascii="Times New Roman" w:hAnsi="Times New Roman" w:cs="Times New Roman"/>
          <w:b/>
          <w:bCs/>
          <w:sz w:val="24"/>
          <w:szCs w:val="24"/>
        </w:rPr>
        <w:t xml:space="preserve"> Summary of the viruses used in this study.</w:t>
      </w:r>
      <w:r w:rsidRPr="00751AD0">
        <w:rPr>
          <w:rFonts w:ascii="Times New Roman" w:hAnsi="Times New Roman" w:cs="Times New Roman"/>
          <w:sz w:val="24"/>
          <w:szCs w:val="24"/>
        </w:rPr>
        <w:t xml:space="preserve"> The numbers of viruses associated with each taxonomic group </w:t>
      </w:r>
      <w:r w:rsidR="00520B81" w:rsidRPr="00751AD0">
        <w:rPr>
          <w:rFonts w:ascii="Times New Roman" w:hAnsi="Times New Roman" w:cs="Times New Roman"/>
          <w:sz w:val="24"/>
          <w:szCs w:val="24"/>
        </w:rPr>
        <w:t>are in parentheses.</w:t>
      </w:r>
    </w:p>
    <w:p w:rsidR="00751AD0" w:rsidRPr="00751AD0" w:rsidRDefault="00751AD0" w:rsidP="00520B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0"/>
        <w:gridCol w:w="1926"/>
        <w:gridCol w:w="3744"/>
        <w:gridCol w:w="2016"/>
      </w:tblGrid>
      <w:tr w:rsidR="00442F0F" w:rsidRPr="00751AD0" w:rsidTr="00E24DB5">
        <w:tc>
          <w:tcPr>
            <w:tcW w:w="1330" w:type="dxa"/>
          </w:tcPr>
          <w:p w:rsidR="00442F0F" w:rsidRPr="00751AD0" w:rsidRDefault="00442F0F" w:rsidP="00442F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ltimore classification</w:t>
            </w:r>
          </w:p>
        </w:tc>
        <w:tc>
          <w:tcPr>
            <w:tcW w:w="1926" w:type="dxa"/>
          </w:tcPr>
          <w:p w:rsidR="00442F0F" w:rsidRPr="00751AD0" w:rsidRDefault="00442F0F" w:rsidP="00442F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xonomic assignment used in this study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  <w:r w:rsidR="004667A6" w:rsidRPr="00751A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442F0F" w:rsidRPr="00751AD0" w:rsidTr="00E24DB5">
        <w:tc>
          <w:tcPr>
            <w:tcW w:w="1330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roup I: dsDNA viruses (58</w:t>
            </w:r>
            <w:r w:rsidR="00F73D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erpes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8)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loherpes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erpes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9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alacoherpes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CF59D9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noviridae (71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CF59D9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co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sfar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acul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ytros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rid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Lavid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arseille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im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im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ud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apillom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6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hycod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olyd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olyom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ox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roup II: ssDNA viruses (</w:t>
            </w:r>
            <w:r w:rsidR="00F73DFD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nell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acillad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id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004297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rco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0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emin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99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eno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, 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an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arv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1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mac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 w:val="restart"/>
          </w:tcPr>
          <w:p w:rsidR="00442F0F" w:rsidRPr="00751AD0" w:rsidRDefault="00F73DFD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 III: dsRNA viruses (221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004297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alga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i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otybi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hrys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Endo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, 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yp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egabi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artit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7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plants, fungi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icobi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Quadr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quare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ardore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olti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yp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Dinoverna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iji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ycore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Orbi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Orthore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Oryza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hytore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Rotavirus (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oviridae-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eadorna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Tot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fungi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rot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roup IV: (</w:t>
            </w:r>
            <w:proofErr w:type="gram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+)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proofErr w:type="gram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viruses (12</w:t>
            </w:r>
            <w:r w:rsidR="00F73DF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ido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2)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rter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oro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9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eson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on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icorna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66)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Dicistr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fl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a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gae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ico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38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olycip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BB62F1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co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 w:val="restart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Tymo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82)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phaflex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, 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etaflex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0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Deltaflex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ammaflex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Ty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lphatetr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BB62F1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ro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</w:t>
            </w:r>
            <w:r w:rsidR="00442F0F"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a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eny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ro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7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alic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armotetr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loster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lav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39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epe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Lute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a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od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ermutotetr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42F0F" w:rsidRPr="00751AD0" w:rsidTr="00E24DB5">
        <w:tc>
          <w:tcPr>
            <w:tcW w:w="1330" w:type="dxa"/>
            <w:vMerge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oty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83)</w:t>
            </w:r>
          </w:p>
        </w:tc>
        <w:tc>
          <w:tcPr>
            <w:tcW w:w="2016" w:type="dxa"/>
          </w:tcPr>
          <w:p w:rsidR="00442F0F" w:rsidRPr="00751AD0" w:rsidRDefault="00442F0F" w:rsidP="00442F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obe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olinv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Tog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AD8">
              <w:rPr>
                <w:rFonts w:ascii="Times New Roman" w:hAnsi="Times New Roman" w:cs="Times New Roman"/>
                <w:sz w:val="24"/>
                <w:szCs w:val="24"/>
              </w:rPr>
              <w:t>Togaviridae-Rubi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mbus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3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427AD8" w:rsidRPr="00751AD0" w:rsidTr="00E24DB5">
        <w:tc>
          <w:tcPr>
            <w:tcW w:w="1330" w:type="dxa"/>
            <w:vMerge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rga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427AD8" w:rsidRPr="00751AD0" w:rsidRDefault="00427AD8" w:rsidP="00427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BB5172" w:rsidRPr="00751AD0" w:rsidTr="00E24DB5">
        <w:tc>
          <w:tcPr>
            <w:tcW w:w="1330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roup V:</w:t>
            </w:r>
          </w:p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-)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es (541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ticula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mnoon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Orthomyx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nyavira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8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re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rul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i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ta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yp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air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eribuny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6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eribunyavirid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osp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5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hasm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uivirid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Wupede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oujian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Yue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Jingchu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hu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0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ononega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81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Art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Bor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Filoviridae (9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ymo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Nyami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aramyx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neu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habd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, 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un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Xin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Mu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Qin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in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Serpentovirale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Ophi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Deltavir</w:t>
            </w:r>
            <w:r w:rsidR="000E68A2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  <w:bookmarkStart w:id="0" w:name="_GoBack"/>
            <w:bookmarkEnd w:id="0"/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 VI and VII: RT viruses (142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6" w:type="dxa"/>
            <w:vMerge w:val="restart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tervira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2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Caulim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8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-Alpharetr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-Betaretr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-Deltaretr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roviridae-Epsilonretr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-Gammaretro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-Lentivirus (11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Retroviridae-Spumavirus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  <w:tr w:rsidR="00BB5172" w:rsidRPr="00751AD0" w:rsidTr="00E24DB5">
        <w:tc>
          <w:tcPr>
            <w:tcW w:w="1330" w:type="dxa"/>
            <w:vMerge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3744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Hepadnaviridae</w:t>
            </w:r>
            <w:proofErr w:type="spellEnd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016" w:type="dxa"/>
          </w:tcPr>
          <w:p w:rsidR="00BB5172" w:rsidRPr="00751AD0" w:rsidRDefault="00BB5172" w:rsidP="00BB5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1AD0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proofErr w:type="spellEnd"/>
          </w:p>
        </w:tc>
      </w:tr>
    </w:tbl>
    <w:p w:rsidR="004667A6" w:rsidRPr="00751AD0" w:rsidRDefault="004667A6" w:rsidP="004667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AD0">
        <w:rPr>
          <w:rFonts w:ascii="Times New Roman" w:hAnsi="Times New Roman" w:cs="Times New Roman"/>
          <w:sz w:val="24"/>
          <w:szCs w:val="24"/>
        </w:rPr>
        <w:t>* ‘Ver’ = vertebrates; ‘Inver’ = invertebrates; ‘</w:t>
      </w:r>
      <w:proofErr w:type="spellStart"/>
      <w:r w:rsidRPr="00751AD0">
        <w:rPr>
          <w:rFonts w:ascii="Times New Roman" w:hAnsi="Times New Roman" w:cs="Times New Roman"/>
          <w:sz w:val="24"/>
          <w:szCs w:val="24"/>
        </w:rPr>
        <w:t>prot</w:t>
      </w:r>
      <w:proofErr w:type="spellEnd"/>
      <w:r w:rsidRPr="00751AD0">
        <w:rPr>
          <w:rFonts w:ascii="Times New Roman" w:hAnsi="Times New Roman" w:cs="Times New Roman"/>
          <w:sz w:val="24"/>
          <w:szCs w:val="24"/>
        </w:rPr>
        <w:t>’</w:t>
      </w:r>
      <w:r w:rsidR="0070154C" w:rsidRPr="00751AD0">
        <w:rPr>
          <w:rFonts w:ascii="Times New Roman" w:hAnsi="Times New Roman" w:cs="Times New Roman"/>
          <w:sz w:val="24"/>
          <w:szCs w:val="24"/>
        </w:rPr>
        <w:t xml:space="preserve"> = p</w:t>
      </w:r>
      <w:r w:rsidRPr="00751AD0">
        <w:rPr>
          <w:rFonts w:ascii="Times New Roman" w:hAnsi="Times New Roman" w:cs="Times New Roman"/>
          <w:sz w:val="24"/>
          <w:szCs w:val="24"/>
        </w:rPr>
        <w:t>rotozoa</w:t>
      </w:r>
    </w:p>
    <w:p w:rsidR="00E05844" w:rsidRPr="00751AD0" w:rsidRDefault="00E05844">
      <w:pPr>
        <w:rPr>
          <w:rFonts w:ascii="Times New Roman" w:hAnsi="Times New Roman" w:cs="Times New Roman"/>
          <w:sz w:val="24"/>
          <w:szCs w:val="24"/>
        </w:rPr>
      </w:pPr>
    </w:p>
    <w:sectPr w:rsidR="00E05844" w:rsidRPr="00751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5844"/>
    <w:rsid w:val="00004297"/>
    <w:rsid w:val="000E68A2"/>
    <w:rsid w:val="001171C2"/>
    <w:rsid w:val="00194393"/>
    <w:rsid w:val="00270472"/>
    <w:rsid w:val="00427AD8"/>
    <w:rsid w:val="00442F0F"/>
    <w:rsid w:val="004667A6"/>
    <w:rsid w:val="00520B81"/>
    <w:rsid w:val="0070154C"/>
    <w:rsid w:val="00751AD0"/>
    <w:rsid w:val="00BB5172"/>
    <w:rsid w:val="00BB62F1"/>
    <w:rsid w:val="00CF59D9"/>
    <w:rsid w:val="00E05844"/>
    <w:rsid w:val="00E24DB5"/>
    <w:rsid w:val="00E81DB1"/>
    <w:rsid w:val="00F32E14"/>
    <w:rsid w:val="00F73DFD"/>
    <w:rsid w:val="00FE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DD76"/>
  <w15:chartTrackingRefBased/>
  <w15:docId w15:val="{D6E73676-47C9-4572-BFE6-E9BDE2E1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F0F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F0F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7A6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4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782</Words>
  <Characters>446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orn</dc:creator>
  <cp:keywords/>
  <dc:description/>
  <cp:lastModifiedBy>Pakorn</cp:lastModifiedBy>
  <cp:revision>17</cp:revision>
  <dcterms:created xsi:type="dcterms:W3CDTF">2017-09-27T00:45:00Z</dcterms:created>
  <dcterms:modified xsi:type="dcterms:W3CDTF">2017-11-15T13:32:00Z</dcterms:modified>
</cp:coreProperties>
</file>